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E9C70" w14:textId="5706B472" w:rsidR="009C3150" w:rsidRPr="00663FD3" w:rsidRDefault="005A6082" w:rsidP="00965E40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663FD3">
        <w:rPr>
          <w:rFonts w:ascii="Times New Roman" w:hAnsi="Times New Roman" w:cs="Times New Roman"/>
          <w:b/>
          <w:bCs/>
          <w:lang w:val="en-US"/>
        </w:rPr>
        <w:t>S</w:t>
      </w:r>
      <w:r w:rsidR="00C4421D">
        <w:rPr>
          <w:rFonts w:ascii="Times New Roman" w:hAnsi="Times New Roman" w:cs="Times New Roman"/>
          <w:b/>
          <w:bCs/>
          <w:lang w:val="en-US"/>
        </w:rPr>
        <w:t>2</w:t>
      </w:r>
      <w:r w:rsidRPr="00663FD3">
        <w:rPr>
          <w:rFonts w:ascii="Times New Roman" w:hAnsi="Times New Roman" w:cs="Times New Roman"/>
          <w:b/>
          <w:bCs/>
          <w:lang w:val="en-US"/>
        </w:rPr>
        <w:t xml:space="preserve"> Table: </w:t>
      </w:r>
      <w:r w:rsidR="002B60DB" w:rsidRPr="00663FD3">
        <w:rPr>
          <w:rFonts w:ascii="Times New Roman" w:hAnsi="Times New Roman" w:cs="Times New Roman"/>
          <w:b/>
          <w:bCs/>
          <w:lang w:val="en-US"/>
        </w:rPr>
        <w:t>Predicted ubiquitina</w:t>
      </w:r>
      <w:r w:rsidR="00965E40" w:rsidRPr="00663FD3">
        <w:rPr>
          <w:rFonts w:ascii="Times New Roman" w:hAnsi="Times New Roman" w:cs="Times New Roman"/>
          <w:b/>
          <w:bCs/>
          <w:lang w:val="en-US"/>
        </w:rPr>
        <w:t>tion sites within CHIKV protein sequences.</w:t>
      </w:r>
    </w:p>
    <w:p w14:paraId="7D80D2A1" w14:textId="77777777" w:rsidR="00965E40" w:rsidRPr="00663FD3" w:rsidRDefault="00965E40" w:rsidP="00965E40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69AEC19" w14:textId="77777777" w:rsidR="00965E40" w:rsidRPr="00663FD3" w:rsidRDefault="00965E40" w:rsidP="00965E40">
      <w:pPr>
        <w:jc w:val="both"/>
        <w:rPr>
          <w:rFonts w:ascii="Times New Roman" w:hAnsi="Times New Roman" w:cs="Times New Roman"/>
          <w:lang w:val="en-US"/>
        </w:rPr>
      </w:pPr>
      <w:r w:rsidRPr="00663FD3">
        <w:rPr>
          <w:rFonts w:ascii="Times New Roman" w:hAnsi="Times New Roman" w:cs="Times New Roman"/>
          <w:lang w:val="en-US"/>
        </w:rPr>
        <w:t xml:space="preserve">Ubiquitination sites were predicted using </w:t>
      </w:r>
      <w:proofErr w:type="spellStart"/>
      <w:r w:rsidRPr="00663FD3">
        <w:rPr>
          <w:rFonts w:ascii="Times New Roman" w:hAnsi="Times New Roman" w:cs="Times New Roman"/>
          <w:lang w:val="en-US"/>
        </w:rPr>
        <w:t>UbPred</w:t>
      </w:r>
      <w:proofErr w:type="spellEnd"/>
      <w:r w:rsidRPr="00663FD3">
        <w:rPr>
          <w:rFonts w:ascii="Times New Roman" w:hAnsi="Times New Roman" w:cs="Times New Roman"/>
          <w:lang w:val="en-US"/>
        </w:rPr>
        <w:t>. Only lysine residues predicted to be ubiquitinated with medium and high confidence levels are shown.</w:t>
      </w:r>
    </w:p>
    <w:p w14:paraId="700B2518" w14:textId="77777777" w:rsidR="00965E40" w:rsidRPr="00965E40" w:rsidRDefault="00965E40" w:rsidP="00965E40">
      <w:pPr>
        <w:jc w:val="both"/>
        <w:rPr>
          <w:b/>
          <w:bCs/>
          <w:lang w:val="en-US"/>
        </w:rPr>
      </w:pPr>
    </w:p>
    <w:p w14:paraId="4B58F4DC" w14:textId="2EB67038" w:rsidR="00DC716E" w:rsidRDefault="00DC716E" w:rsidP="00965E40">
      <w:pPr>
        <w:jc w:val="both"/>
        <w:rPr>
          <w:lang w:val="en-US"/>
        </w:rPr>
      </w:pPr>
    </w:p>
    <w:tbl>
      <w:tblPr>
        <w:tblStyle w:val="TableGrid"/>
        <w:tblW w:w="0" w:type="auto"/>
        <w:jc w:val="center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690"/>
        <w:gridCol w:w="1043"/>
        <w:gridCol w:w="1134"/>
        <w:gridCol w:w="1984"/>
      </w:tblGrid>
      <w:tr w:rsidR="005A6082" w:rsidRPr="00663FD3" w14:paraId="32C86B89" w14:textId="77777777" w:rsidTr="00965E40">
        <w:trPr>
          <w:jc w:val="center"/>
        </w:trPr>
        <w:tc>
          <w:tcPr>
            <w:tcW w:w="1690" w:type="dxa"/>
            <w:vAlign w:val="center"/>
          </w:tcPr>
          <w:p w14:paraId="450511E6" w14:textId="3630CAFD" w:rsidR="00FB5BD3" w:rsidRPr="00663FD3" w:rsidRDefault="00FB5BD3" w:rsidP="005A6082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63FD3">
              <w:rPr>
                <w:rFonts w:asciiTheme="majorBidi" w:hAnsiTheme="majorBidi" w:cstheme="majorBidi"/>
                <w:b/>
                <w:bCs/>
                <w:lang w:val="en-US"/>
              </w:rPr>
              <w:t>CHIKV Protein</w:t>
            </w:r>
          </w:p>
        </w:tc>
        <w:tc>
          <w:tcPr>
            <w:tcW w:w="1004" w:type="dxa"/>
            <w:vAlign w:val="center"/>
          </w:tcPr>
          <w:p w14:paraId="6E8C8463" w14:textId="576D7154" w:rsidR="00FB5BD3" w:rsidRPr="00663FD3" w:rsidRDefault="00D218C2" w:rsidP="005A6082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63FD3">
              <w:rPr>
                <w:rFonts w:asciiTheme="majorBidi" w:hAnsiTheme="majorBidi" w:cstheme="majorBidi"/>
                <w:b/>
                <w:bCs/>
                <w:lang w:val="en-US"/>
              </w:rPr>
              <w:t>Position</w:t>
            </w:r>
          </w:p>
        </w:tc>
        <w:tc>
          <w:tcPr>
            <w:tcW w:w="1134" w:type="dxa"/>
            <w:vAlign w:val="center"/>
          </w:tcPr>
          <w:p w14:paraId="1FBFB005" w14:textId="06C7BFA8" w:rsidR="00FB5BD3" w:rsidRPr="00663FD3" w:rsidRDefault="00FB5BD3" w:rsidP="005A6082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63FD3">
              <w:rPr>
                <w:rFonts w:asciiTheme="majorBidi" w:hAnsiTheme="majorBidi" w:cstheme="majorBidi"/>
                <w:b/>
                <w:bCs/>
                <w:lang w:val="en-US"/>
              </w:rPr>
              <w:t>Score</w:t>
            </w:r>
          </w:p>
        </w:tc>
        <w:tc>
          <w:tcPr>
            <w:tcW w:w="1984" w:type="dxa"/>
            <w:vAlign w:val="center"/>
          </w:tcPr>
          <w:p w14:paraId="17D07295" w14:textId="4A60ED5F" w:rsidR="00FB5BD3" w:rsidRPr="00663FD3" w:rsidRDefault="00FB5BD3" w:rsidP="005A6082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63FD3">
              <w:rPr>
                <w:rFonts w:asciiTheme="majorBidi" w:hAnsiTheme="majorBidi" w:cstheme="majorBidi"/>
                <w:b/>
                <w:bCs/>
                <w:lang w:val="en-US"/>
              </w:rPr>
              <w:t>Confidence Level</w:t>
            </w:r>
          </w:p>
        </w:tc>
      </w:tr>
      <w:tr w:rsidR="005A6082" w:rsidRPr="00663FD3" w14:paraId="3E59CA14" w14:textId="77777777" w:rsidTr="00965E40">
        <w:trPr>
          <w:jc w:val="center"/>
        </w:trPr>
        <w:tc>
          <w:tcPr>
            <w:tcW w:w="1690" w:type="dxa"/>
            <w:vAlign w:val="center"/>
          </w:tcPr>
          <w:p w14:paraId="4DD24375" w14:textId="7AF59EA7" w:rsidR="005A6082" w:rsidRPr="00663FD3" w:rsidRDefault="00D218C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lang w:val="en-US"/>
              </w:rPr>
              <w:t>Nsp1</w:t>
            </w:r>
          </w:p>
        </w:tc>
        <w:tc>
          <w:tcPr>
            <w:tcW w:w="1004" w:type="dxa"/>
            <w:vAlign w:val="center"/>
          </w:tcPr>
          <w:p w14:paraId="1672AD6F" w14:textId="0B6A0927" w:rsidR="00FB5BD3" w:rsidRPr="00663FD3" w:rsidRDefault="00D218C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54E4E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495</w:t>
            </w:r>
          </w:p>
        </w:tc>
        <w:tc>
          <w:tcPr>
            <w:tcW w:w="1134" w:type="dxa"/>
            <w:vAlign w:val="center"/>
          </w:tcPr>
          <w:p w14:paraId="48742B34" w14:textId="6FEB44C2" w:rsidR="00FB5BD3" w:rsidRPr="00663FD3" w:rsidRDefault="00D218C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54E4E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0.79</w:t>
            </w:r>
          </w:p>
        </w:tc>
        <w:tc>
          <w:tcPr>
            <w:tcW w:w="1984" w:type="dxa"/>
            <w:vAlign w:val="center"/>
          </w:tcPr>
          <w:p w14:paraId="2BAA465B" w14:textId="2EC8F642" w:rsidR="00FB5BD3" w:rsidRPr="00663FD3" w:rsidRDefault="00D218C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854E4E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Medium</w:t>
            </w:r>
          </w:p>
        </w:tc>
      </w:tr>
      <w:tr w:rsidR="005A6082" w:rsidRPr="00663FD3" w14:paraId="4E78DAEA" w14:textId="77777777" w:rsidTr="00965E40">
        <w:trPr>
          <w:jc w:val="center"/>
        </w:trPr>
        <w:tc>
          <w:tcPr>
            <w:tcW w:w="1690" w:type="dxa"/>
            <w:vAlign w:val="center"/>
          </w:tcPr>
          <w:p w14:paraId="15AA43E0" w14:textId="64C24F6D" w:rsidR="00FB5BD3" w:rsidRPr="00663FD3" w:rsidRDefault="00D218C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lang w:val="en-US"/>
              </w:rPr>
              <w:t>Nsp3</w:t>
            </w:r>
          </w:p>
        </w:tc>
        <w:tc>
          <w:tcPr>
            <w:tcW w:w="1004" w:type="dxa"/>
            <w:vAlign w:val="center"/>
          </w:tcPr>
          <w:p w14:paraId="3FFA9D5A" w14:textId="3BD4568B" w:rsidR="00FB5BD3" w:rsidRPr="00663FD3" w:rsidRDefault="00D218C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196A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245</w:t>
            </w:r>
          </w:p>
        </w:tc>
        <w:tc>
          <w:tcPr>
            <w:tcW w:w="1134" w:type="dxa"/>
            <w:vAlign w:val="center"/>
          </w:tcPr>
          <w:p w14:paraId="0C734949" w14:textId="5C08DF4C" w:rsidR="00FB5BD3" w:rsidRPr="00663FD3" w:rsidRDefault="00D218C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196A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0.74</w:t>
            </w:r>
          </w:p>
        </w:tc>
        <w:tc>
          <w:tcPr>
            <w:tcW w:w="1984" w:type="dxa"/>
            <w:vAlign w:val="center"/>
          </w:tcPr>
          <w:p w14:paraId="3DCF22DA" w14:textId="04F1267B" w:rsidR="00FB5BD3" w:rsidRPr="00663FD3" w:rsidRDefault="00D218C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196A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Medium</w:t>
            </w:r>
          </w:p>
        </w:tc>
      </w:tr>
      <w:tr w:rsidR="005A6082" w:rsidRPr="00C4421D" w14:paraId="1A32AC7C" w14:textId="77777777" w:rsidTr="00965E40">
        <w:trPr>
          <w:jc w:val="center"/>
        </w:trPr>
        <w:tc>
          <w:tcPr>
            <w:tcW w:w="1690" w:type="dxa"/>
            <w:vAlign w:val="center"/>
          </w:tcPr>
          <w:p w14:paraId="0D73150F" w14:textId="01F1486C" w:rsidR="00D218C2" w:rsidRPr="00663FD3" w:rsidRDefault="00D218C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lang w:val="en-US"/>
              </w:rPr>
              <w:t>Nsp4</w:t>
            </w:r>
          </w:p>
        </w:tc>
        <w:tc>
          <w:tcPr>
            <w:tcW w:w="1004" w:type="dxa"/>
            <w:vAlign w:val="center"/>
          </w:tcPr>
          <w:p w14:paraId="14BD829D" w14:textId="5B6B476A" w:rsidR="00293657" w:rsidRPr="00663FD3" w:rsidRDefault="00D218C2" w:rsidP="005A6082">
            <w:pPr>
              <w:jc w:val="center"/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</w:pPr>
            <w:r w:rsidRPr="0047196A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34</w:t>
            </w:r>
          </w:p>
          <w:p w14:paraId="12FB8FF5" w14:textId="521D6645" w:rsidR="00D218C2" w:rsidRPr="00663FD3" w:rsidRDefault="00D218C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196A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39</w:t>
            </w:r>
            <w:r w:rsidRPr="0047196A">
              <w:rPr>
                <w:rFonts w:asciiTheme="majorBidi" w:eastAsia="Times New Roman" w:hAnsiTheme="majorBidi" w:cstheme="majorBidi"/>
                <w:color w:val="222222"/>
              </w:rPr>
              <w:br/>
            </w:r>
            <w:r w:rsidRPr="0047196A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44</w:t>
            </w:r>
            <w:r w:rsidRPr="0047196A">
              <w:rPr>
                <w:rFonts w:asciiTheme="majorBidi" w:eastAsia="Times New Roman" w:hAnsiTheme="majorBidi" w:cstheme="majorBidi"/>
                <w:color w:val="222222"/>
              </w:rPr>
              <w:br/>
            </w:r>
            <w:r w:rsidRPr="0047196A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50</w:t>
            </w:r>
            <w:r w:rsidRPr="0047196A">
              <w:rPr>
                <w:rFonts w:asciiTheme="majorBidi" w:eastAsia="Times New Roman" w:hAnsiTheme="majorBidi" w:cstheme="majorBidi"/>
                <w:color w:val="222222"/>
              </w:rPr>
              <w:br/>
            </w:r>
            <w:r w:rsidRPr="0047196A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51</w:t>
            </w:r>
          </w:p>
        </w:tc>
        <w:tc>
          <w:tcPr>
            <w:tcW w:w="1134" w:type="dxa"/>
            <w:vAlign w:val="center"/>
          </w:tcPr>
          <w:p w14:paraId="1F552FDA" w14:textId="77777777" w:rsidR="00293657" w:rsidRPr="00663FD3" w:rsidRDefault="00D218C2" w:rsidP="005A6082">
            <w:pPr>
              <w:jc w:val="center"/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</w:pPr>
            <w:r w:rsidRPr="0047196A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0.85</w:t>
            </w:r>
          </w:p>
          <w:p w14:paraId="71129D24" w14:textId="30008600" w:rsidR="00293657" w:rsidRPr="00663FD3" w:rsidRDefault="00293657" w:rsidP="005A6082">
            <w:pPr>
              <w:jc w:val="center"/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</w:pPr>
            <w:r w:rsidRPr="0047196A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0.75</w:t>
            </w:r>
          </w:p>
          <w:p w14:paraId="7E27E454" w14:textId="1F2178B5" w:rsidR="00293657" w:rsidRPr="00663FD3" w:rsidRDefault="00293657" w:rsidP="005A6082">
            <w:pPr>
              <w:jc w:val="center"/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</w:pPr>
            <w:r w:rsidRPr="0047196A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0.7</w:t>
            </w:r>
            <w:r w:rsidRPr="00663FD3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4</w:t>
            </w:r>
          </w:p>
          <w:p w14:paraId="76D88E7B" w14:textId="77777777" w:rsidR="00293657" w:rsidRPr="00663FD3" w:rsidRDefault="00293657" w:rsidP="005A6082">
            <w:pPr>
              <w:jc w:val="center"/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</w:pPr>
            <w:r w:rsidRPr="0047196A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0.85</w:t>
            </w:r>
          </w:p>
          <w:p w14:paraId="57CE639F" w14:textId="62206EE6" w:rsidR="00D218C2" w:rsidRPr="00663FD3" w:rsidRDefault="00293657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7196A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</w:rPr>
              <w:t>0.79</w:t>
            </w:r>
          </w:p>
        </w:tc>
        <w:tc>
          <w:tcPr>
            <w:tcW w:w="1984" w:type="dxa"/>
            <w:vAlign w:val="center"/>
          </w:tcPr>
          <w:p w14:paraId="627B2126" w14:textId="77777777" w:rsidR="00D218C2" w:rsidRPr="00C4421D" w:rsidRDefault="00D218C2" w:rsidP="005A608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hd w:val="clear" w:color="auto" w:fill="FFFFFF"/>
                <w:lang w:val="sv-SE"/>
              </w:rPr>
            </w:pPr>
            <w:proofErr w:type="spellStart"/>
            <w:r w:rsidRPr="00C4421D">
              <w:rPr>
                <w:rFonts w:asciiTheme="majorBidi" w:eastAsia="Times New Roman" w:hAnsiTheme="majorBidi" w:cstheme="majorBidi"/>
                <w:b/>
                <w:bCs/>
                <w:color w:val="222222"/>
                <w:shd w:val="clear" w:color="auto" w:fill="FFFFFF"/>
                <w:lang w:val="sv-SE"/>
              </w:rPr>
              <w:t>High</w:t>
            </w:r>
            <w:proofErr w:type="spellEnd"/>
          </w:p>
          <w:p w14:paraId="76539629" w14:textId="77777777" w:rsidR="00293657" w:rsidRPr="00C4421D" w:rsidRDefault="00293657" w:rsidP="005A6082">
            <w:pPr>
              <w:jc w:val="center"/>
              <w:rPr>
                <w:rFonts w:asciiTheme="majorBidi" w:eastAsia="Times New Roman" w:hAnsiTheme="majorBidi" w:cstheme="majorBidi"/>
                <w:color w:val="222222"/>
                <w:shd w:val="clear" w:color="auto" w:fill="FFFFFF"/>
                <w:lang w:val="sv-SE"/>
              </w:rPr>
            </w:pPr>
            <w:r w:rsidRPr="00C4421D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  <w:lang w:val="sv-SE"/>
              </w:rPr>
              <w:t>Medium</w:t>
            </w:r>
          </w:p>
          <w:p w14:paraId="4E01B96F" w14:textId="77777777" w:rsidR="00293657" w:rsidRPr="00C4421D" w:rsidRDefault="00293657" w:rsidP="005A6082">
            <w:pPr>
              <w:jc w:val="center"/>
              <w:rPr>
                <w:rFonts w:asciiTheme="majorBidi" w:eastAsia="Times New Roman" w:hAnsiTheme="majorBidi" w:cstheme="majorBidi"/>
                <w:color w:val="222222"/>
                <w:shd w:val="clear" w:color="auto" w:fill="FFFFFF"/>
                <w:lang w:val="sv-SE"/>
              </w:rPr>
            </w:pPr>
            <w:r w:rsidRPr="00C4421D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  <w:lang w:val="sv-SE"/>
              </w:rPr>
              <w:t>Medium</w:t>
            </w:r>
          </w:p>
          <w:p w14:paraId="5FFD5F37" w14:textId="77777777" w:rsidR="00293657" w:rsidRPr="00C4421D" w:rsidRDefault="00293657" w:rsidP="005A608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hd w:val="clear" w:color="auto" w:fill="FFFFFF"/>
                <w:lang w:val="sv-SE"/>
              </w:rPr>
            </w:pPr>
            <w:proofErr w:type="spellStart"/>
            <w:r w:rsidRPr="00C4421D">
              <w:rPr>
                <w:rFonts w:asciiTheme="majorBidi" w:eastAsia="Times New Roman" w:hAnsiTheme="majorBidi" w:cstheme="majorBidi"/>
                <w:b/>
                <w:bCs/>
                <w:color w:val="222222"/>
                <w:shd w:val="clear" w:color="auto" w:fill="FFFFFF"/>
                <w:lang w:val="sv-SE"/>
              </w:rPr>
              <w:t>High</w:t>
            </w:r>
            <w:proofErr w:type="spellEnd"/>
          </w:p>
          <w:p w14:paraId="23D0BEC1" w14:textId="163AA337" w:rsidR="00293657" w:rsidRPr="00C4421D" w:rsidRDefault="00293657" w:rsidP="005A6082">
            <w:pPr>
              <w:jc w:val="center"/>
              <w:rPr>
                <w:rFonts w:asciiTheme="majorBidi" w:hAnsiTheme="majorBidi" w:cstheme="majorBidi"/>
                <w:lang w:val="sv-SE"/>
              </w:rPr>
            </w:pPr>
            <w:r w:rsidRPr="00C4421D">
              <w:rPr>
                <w:rFonts w:asciiTheme="majorBidi" w:eastAsia="Times New Roman" w:hAnsiTheme="majorBidi" w:cstheme="majorBidi"/>
                <w:color w:val="222222"/>
                <w:shd w:val="clear" w:color="auto" w:fill="FFFFFF"/>
                <w:lang w:val="sv-SE"/>
              </w:rPr>
              <w:t>Medium</w:t>
            </w:r>
          </w:p>
        </w:tc>
      </w:tr>
      <w:tr w:rsidR="005A6082" w:rsidRPr="00663FD3" w14:paraId="383C3131" w14:textId="77777777" w:rsidTr="00965E40">
        <w:trPr>
          <w:jc w:val="center"/>
        </w:trPr>
        <w:tc>
          <w:tcPr>
            <w:tcW w:w="1690" w:type="dxa"/>
            <w:vAlign w:val="center"/>
          </w:tcPr>
          <w:p w14:paraId="250FD7A2" w14:textId="482BACFE" w:rsidR="00D218C2" w:rsidRPr="00663FD3" w:rsidRDefault="005A608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lang w:val="en-US"/>
              </w:rPr>
              <w:t>Capsid</w:t>
            </w:r>
          </w:p>
        </w:tc>
        <w:tc>
          <w:tcPr>
            <w:tcW w:w="1004" w:type="dxa"/>
            <w:vAlign w:val="center"/>
          </w:tcPr>
          <w:p w14:paraId="3F971E0C" w14:textId="77777777" w:rsidR="00D218C2" w:rsidRPr="00663FD3" w:rsidRDefault="005A6082" w:rsidP="005A6082">
            <w:pPr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182</w:t>
            </w:r>
          </w:p>
          <w:p w14:paraId="6BD0195F" w14:textId="3097D966" w:rsidR="005A6082" w:rsidRPr="00663FD3" w:rsidRDefault="005A608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209</w:t>
            </w:r>
          </w:p>
        </w:tc>
        <w:tc>
          <w:tcPr>
            <w:tcW w:w="1134" w:type="dxa"/>
            <w:vAlign w:val="center"/>
          </w:tcPr>
          <w:p w14:paraId="3ED772DA" w14:textId="114B61C6" w:rsidR="005A6082" w:rsidRPr="00663FD3" w:rsidRDefault="005A6082" w:rsidP="005A6082">
            <w:pPr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0.77</w:t>
            </w:r>
          </w:p>
          <w:p w14:paraId="296A4235" w14:textId="13F291D8" w:rsidR="00D218C2" w:rsidRPr="00663FD3" w:rsidRDefault="005A608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0.71</w:t>
            </w:r>
          </w:p>
        </w:tc>
        <w:tc>
          <w:tcPr>
            <w:tcW w:w="1984" w:type="dxa"/>
            <w:vAlign w:val="center"/>
          </w:tcPr>
          <w:p w14:paraId="2721E025" w14:textId="77777777" w:rsidR="00D218C2" w:rsidRPr="00663FD3" w:rsidRDefault="005A6082" w:rsidP="005A6082">
            <w:pPr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edium</w:t>
            </w:r>
          </w:p>
          <w:p w14:paraId="6C7AA5EC" w14:textId="59A0ACDA" w:rsidR="005A6082" w:rsidRPr="00663FD3" w:rsidRDefault="005A608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edium</w:t>
            </w:r>
          </w:p>
        </w:tc>
      </w:tr>
      <w:tr w:rsidR="005A6082" w:rsidRPr="00663FD3" w14:paraId="718209DA" w14:textId="77777777" w:rsidTr="00965E40">
        <w:trPr>
          <w:jc w:val="center"/>
        </w:trPr>
        <w:tc>
          <w:tcPr>
            <w:tcW w:w="1690" w:type="dxa"/>
            <w:vAlign w:val="center"/>
          </w:tcPr>
          <w:p w14:paraId="7837F259" w14:textId="11C2C20D" w:rsidR="00D218C2" w:rsidRPr="00663FD3" w:rsidRDefault="005A608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lang w:val="en-US"/>
              </w:rPr>
              <w:t>E3</w:t>
            </w:r>
          </w:p>
        </w:tc>
        <w:tc>
          <w:tcPr>
            <w:tcW w:w="1004" w:type="dxa"/>
            <w:vAlign w:val="center"/>
          </w:tcPr>
          <w:p w14:paraId="15594076" w14:textId="2ECEF9CC" w:rsidR="00D218C2" w:rsidRPr="00663FD3" w:rsidRDefault="005A608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29</w:t>
            </w:r>
          </w:p>
        </w:tc>
        <w:tc>
          <w:tcPr>
            <w:tcW w:w="1134" w:type="dxa"/>
            <w:vAlign w:val="center"/>
          </w:tcPr>
          <w:p w14:paraId="1C0AB9B9" w14:textId="3B93DD38" w:rsidR="00D218C2" w:rsidRPr="00663FD3" w:rsidRDefault="005A608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0.72</w:t>
            </w:r>
          </w:p>
        </w:tc>
        <w:tc>
          <w:tcPr>
            <w:tcW w:w="1984" w:type="dxa"/>
            <w:vAlign w:val="center"/>
          </w:tcPr>
          <w:p w14:paraId="6283B34A" w14:textId="354B1389" w:rsidR="00D218C2" w:rsidRPr="00663FD3" w:rsidRDefault="005A608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edium</w:t>
            </w:r>
          </w:p>
        </w:tc>
      </w:tr>
      <w:tr w:rsidR="005A6082" w:rsidRPr="00663FD3" w14:paraId="2E0366A2" w14:textId="77777777" w:rsidTr="00965E40">
        <w:trPr>
          <w:jc w:val="center"/>
        </w:trPr>
        <w:tc>
          <w:tcPr>
            <w:tcW w:w="1690" w:type="dxa"/>
            <w:vAlign w:val="center"/>
          </w:tcPr>
          <w:p w14:paraId="24C0E696" w14:textId="5B3EEA61" w:rsidR="00D218C2" w:rsidRPr="00663FD3" w:rsidRDefault="005A608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lang w:val="en-US"/>
              </w:rPr>
              <w:t>E2</w:t>
            </w:r>
          </w:p>
        </w:tc>
        <w:tc>
          <w:tcPr>
            <w:tcW w:w="1004" w:type="dxa"/>
            <w:vAlign w:val="center"/>
          </w:tcPr>
          <w:p w14:paraId="5C0437E6" w14:textId="77777777" w:rsidR="00D218C2" w:rsidRPr="00663FD3" w:rsidRDefault="005A6082" w:rsidP="005A6082">
            <w:pPr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140</w:t>
            </w:r>
          </w:p>
          <w:p w14:paraId="175ABBAC" w14:textId="28E15A55" w:rsidR="005A6082" w:rsidRPr="00663FD3" w:rsidRDefault="005A608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149</w:t>
            </w:r>
          </w:p>
        </w:tc>
        <w:tc>
          <w:tcPr>
            <w:tcW w:w="1134" w:type="dxa"/>
            <w:vAlign w:val="center"/>
          </w:tcPr>
          <w:p w14:paraId="1B352796" w14:textId="77777777" w:rsidR="00D218C2" w:rsidRPr="00663FD3" w:rsidRDefault="005A6082" w:rsidP="005A6082">
            <w:pPr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0.71</w:t>
            </w:r>
          </w:p>
          <w:p w14:paraId="0EDE6B49" w14:textId="5BD1C5B0" w:rsidR="005A6082" w:rsidRPr="00663FD3" w:rsidRDefault="005A608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0.72</w:t>
            </w:r>
          </w:p>
        </w:tc>
        <w:tc>
          <w:tcPr>
            <w:tcW w:w="1984" w:type="dxa"/>
            <w:vAlign w:val="center"/>
          </w:tcPr>
          <w:p w14:paraId="0F881532" w14:textId="77777777" w:rsidR="00D218C2" w:rsidRPr="00663FD3" w:rsidRDefault="005A6082" w:rsidP="005A6082">
            <w:pPr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edium</w:t>
            </w:r>
          </w:p>
          <w:p w14:paraId="05C69309" w14:textId="72A1C6F3" w:rsidR="005A6082" w:rsidRPr="00663FD3" w:rsidRDefault="005A608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edium</w:t>
            </w:r>
          </w:p>
        </w:tc>
      </w:tr>
      <w:tr w:rsidR="005A6082" w:rsidRPr="00663FD3" w14:paraId="2C78A434" w14:textId="77777777" w:rsidTr="00965E40">
        <w:trPr>
          <w:jc w:val="center"/>
        </w:trPr>
        <w:tc>
          <w:tcPr>
            <w:tcW w:w="1690" w:type="dxa"/>
            <w:vAlign w:val="center"/>
          </w:tcPr>
          <w:p w14:paraId="53852EB1" w14:textId="78D97CD8" w:rsidR="00D218C2" w:rsidRPr="00663FD3" w:rsidRDefault="005A608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lang w:val="en-US"/>
              </w:rPr>
              <w:t>E1</w:t>
            </w:r>
          </w:p>
        </w:tc>
        <w:tc>
          <w:tcPr>
            <w:tcW w:w="1004" w:type="dxa"/>
            <w:vAlign w:val="center"/>
          </w:tcPr>
          <w:p w14:paraId="210ED713" w14:textId="77777777" w:rsidR="00D218C2" w:rsidRPr="00663FD3" w:rsidRDefault="005A6082" w:rsidP="005A6082">
            <w:pPr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110</w:t>
            </w:r>
          </w:p>
          <w:p w14:paraId="375D0DF9" w14:textId="0CED6B0D" w:rsidR="005A6082" w:rsidRPr="00663FD3" w:rsidRDefault="005A608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211</w:t>
            </w:r>
          </w:p>
        </w:tc>
        <w:tc>
          <w:tcPr>
            <w:tcW w:w="1134" w:type="dxa"/>
            <w:vAlign w:val="center"/>
          </w:tcPr>
          <w:p w14:paraId="0F1EC77E" w14:textId="77777777" w:rsidR="00D218C2" w:rsidRPr="00663FD3" w:rsidRDefault="005A6082" w:rsidP="005A6082">
            <w:pPr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0.86</w:t>
            </w:r>
          </w:p>
          <w:p w14:paraId="07EDE2DA" w14:textId="1999CFF3" w:rsidR="005A6082" w:rsidRPr="00663FD3" w:rsidRDefault="005A608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0.73</w:t>
            </w:r>
          </w:p>
        </w:tc>
        <w:tc>
          <w:tcPr>
            <w:tcW w:w="1984" w:type="dxa"/>
            <w:vAlign w:val="center"/>
          </w:tcPr>
          <w:p w14:paraId="030FF094" w14:textId="77777777" w:rsidR="00D218C2" w:rsidRPr="00663FD3" w:rsidRDefault="005A6082" w:rsidP="005A6082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</w:pPr>
            <w:r w:rsidRPr="00663FD3">
              <w:rPr>
                <w:rFonts w:asciiTheme="majorBidi" w:hAnsiTheme="majorBidi" w:cstheme="majorBidi"/>
                <w:b/>
                <w:bCs/>
                <w:color w:val="222222"/>
                <w:shd w:val="clear" w:color="auto" w:fill="FFFFFF"/>
              </w:rPr>
              <w:t>High</w:t>
            </w:r>
          </w:p>
          <w:p w14:paraId="4C246D0F" w14:textId="25A2B008" w:rsidR="005A6082" w:rsidRPr="00663FD3" w:rsidRDefault="005A6082" w:rsidP="005A608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63FD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edium</w:t>
            </w:r>
          </w:p>
        </w:tc>
      </w:tr>
    </w:tbl>
    <w:p w14:paraId="27FBD515" w14:textId="53F556D3" w:rsidR="00DC716E" w:rsidRDefault="00DC716E">
      <w:pPr>
        <w:rPr>
          <w:lang w:val="en-US"/>
        </w:rPr>
      </w:pPr>
    </w:p>
    <w:p w14:paraId="0B604AAD" w14:textId="77777777" w:rsidR="00965E40" w:rsidRDefault="00965E40">
      <w:pPr>
        <w:rPr>
          <w:lang w:val="en-US"/>
        </w:rPr>
      </w:pPr>
    </w:p>
    <w:p w14:paraId="369A7A00" w14:textId="0F29B277" w:rsidR="00965E40" w:rsidRPr="009C3150" w:rsidRDefault="00965E40">
      <w:pPr>
        <w:rPr>
          <w:lang w:val="en-US"/>
        </w:rPr>
      </w:pPr>
    </w:p>
    <w:sectPr w:rsidR="00965E40" w:rsidRPr="009C3150" w:rsidSect="006569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150"/>
    <w:rsid w:val="00012BBE"/>
    <w:rsid w:val="000348C4"/>
    <w:rsid w:val="000632D0"/>
    <w:rsid w:val="000669D2"/>
    <w:rsid w:val="00071138"/>
    <w:rsid w:val="00087DB9"/>
    <w:rsid w:val="00090FD8"/>
    <w:rsid w:val="000919BA"/>
    <w:rsid w:val="00091B5F"/>
    <w:rsid w:val="0009256F"/>
    <w:rsid w:val="000A25BB"/>
    <w:rsid w:val="000B453B"/>
    <w:rsid w:val="000C6C99"/>
    <w:rsid w:val="000E2D01"/>
    <w:rsid w:val="000E7157"/>
    <w:rsid w:val="00106C7D"/>
    <w:rsid w:val="00107812"/>
    <w:rsid w:val="00110A1D"/>
    <w:rsid w:val="00112F5A"/>
    <w:rsid w:val="00122547"/>
    <w:rsid w:val="00123178"/>
    <w:rsid w:val="001475BE"/>
    <w:rsid w:val="0015567A"/>
    <w:rsid w:val="00167069"/>
    <w:rsid w:val="001914CA"/>
    <w:rsid w:val="001A0A2D"/>
    <w:rsid w:val="001A4AB5"/>
    <w:rsid w:val="001A7B18"/>
    <w:rsid w:val="001B2006"/>
    <w:rsid w:val="001B7496"/>
    <w:rsid w:val="001C65ED"/>
    <w:rsid w:val="001C7882"/>
    <w:rsid w:val="001D5D1C"/>
    <w:rsid w:val="001E7FCB"/>
    <w:rsid w:val="00202100"/>
    <w:rsid w:val="00210727"/>
    <w:rsid w:val="00213D01"/>
    <w:rsid w:val="00214C17"/>
    <w:rsid w:val="00217CF7"/>
    <w:rsid w:val="00221F77"/>
    <w:rsid w:val="00225436"/>
    <w:rsid w:val="00237108"/>
    <w:rsid w:val="002413FB"/>
    <w:rsid w:val="00245EEB"/>
    <w:rsid w:val="0024744C"/>
    <w:rsid w:val="0025189F"/>
    <w:rsid w:val="00252401"/>
    <w:rsid w:val="0026434C"/>
    <w:rsid w:val="0026741A"/>
    <w:rsid w:val="0027427E"/>
    <w:rsid w:val="00291E15"/>
    <w:rsid w:val="00292DB3"/>
    <w:rsid w:val="00293657"/>
    <w:rsid w:val="002A1133"/>
    <w:rsid w:val="002A6D7D"/>
    <w:rsid w:val="002A72E2"/>
    <w:rsid w:val="002B60DB"/>
    <w:rsid w:val="002B67D7"/>
    <w:rsid w:val="002C1606"/>
    <w:rsid w:val="002F0E28"/>
    <w:rsid w:val="002F4A37"/>
    <w:rsid w:val="00304BC4"/>
    <w:rsid w:val="00312821"/>
    <w:rsid w:val="003174BF"/>
    <w:rsid w:val="00323B4E"/>
    <w:rsid w:val="00324A8E"/>
    <w:rsid w:val="00337621"/>
    <w:rsid w:val="00340295"/>
    <w:rsid w:val="00341593"/>
    <w:rsid w:val="003453F3"/>
    <w:rsid w:val="00351D4C"/>
    <w:rsid w:val="00352E18"/>
    <w:rsid w:val="00355BEE"/>
    <w:rsid w:val="00362C17"/>
    <w:rsid w:val="00372A34"/>
    <w:rsid w:val="003740FD"/>
    <w:rsid w:val="00375BC7"/>
    <w:rsid w:val="003930ED"/>
    <w:rsid w:val="003B1123"/>
    <w:rsid w:val="003C22CA"/>
    <w:rsid w:val="003E01CF"/>
    <w:rsid w:val="003E2A6D"/>
    <w:rsid w:val="003F2436"/>
    <w:rsid w:val="00400FA6"/>
    <w:rsid w:val="00404B5D"/>
    <w:rsid w:val="004126FE"/>
    <w:rsid w:val="00420C71"/>
    <w:rsid w:val="004213CA"/>
    <w:rsid w:val="0044798A"/>
    <w:rsid w:val="00450178"/>
    <w:rsid w:val="00453554"/>
    <w:rsid w:val="0047075A"/>
    <w:rsid w:val="00471230"/>
    <w:rsid w:val="0048015F"/>
    <w:rsid w:val="004A640F"/>
    <w:rsid w:val="004A7469"/>
    <w:rsid w:val="004A76ED"/>
    <w:rsid w:val="004F0DEF"/>
    <w:rsid w:val="004F5BDA"/>
    <w:rsid w:val="004F5BDE"/>
    <w:rsid w:val="00513A37"/>
    <w:rsid w:val="00520340"/>
    <w:rsid w:val="00527858"/>
    <w:rsid w:val="00531253"/>
    <w:rsid w:val="0053258C"/>
    <w:rsid w:val="00546F84"/>
    <w:rsid w:val="00552027"/>
    <w:rsid w:val="0055244E"/>
    <w:rsid w:val="00552EDE"/>
    <w:rsid w:val="005530EB"/>
    <w:rsid w:val="00554A9D"/>
    <w:rsid w:val="00563793"/>
    <w:rsid w:val="00565C14"/>
    <w:rsid w:val="005717F0"/>
    <w:rsid w:val="00573458"/>
    <w:rsid w:val="00574326"/>
    <w:rsid w:val="00583DAE"/>
    <w:rsid w:val="005A6082"/>
    <w:rsid w:val="005B01E1"/>
    <w:rsid w:val="005E38CD"/>
    <w:rsid w:val="005E7ECE"/>
    <w:rsid w:val="00601B72"/>
    <w:rsid w:val="00613F89"/>
    <w:rsid w:val="00625C6B"/>
    <w:rsid w:val="00630954"/>
    <w:rsid w:val="00632D2D"/>
    <w:rsid w:val="00635308"/>
    <w:rsid w:val="006372F7"/>
    <w:rsid w:val="006414CF"/>
    <w:rsid w:val="0065697D"/>
    <w:rsid w:val="00663FD3"/>
    <w:rsid w:val="006954F0"/>
    <w:rsid w:val="006B152B"/>
    <w:rsid w:val="006C1342"/>
    <w:rsid w:val="006D40D6"/>
    <w:rsid w:val="006D5A0A"/>
    <w:rsid w:val="006D656C"/>
    <w:rsid w:val="006E37A1"/>
    <w:rsid w:val="006E4D37"/>
    <w:rsid w:val="006F04F5"/>
    <w:rsid w:val="006F1074"/>
    <w:rsid w:val="00710593"/>
    <w:rsid w:val="007164D7"/>
    <w:rsid w:val="00720030"/>
    <w:rsid w:val="00757A8E"/>
    <w:rsid w:val="007607BD"/>
    <w:rsid w:val="00770750"/>
    <w:rsid w:val="0077281E"/>
    <w:rsid w:val="00774709"/>
    <w:rsid w:val="007804F5"/>
    <w:rsid w:val="007945D7"/>
    <w:rsid w:val="00797E10"/>
    <w:rsid w:val="007A6E00"/>
    <w:rsid w:val="007A72BD"/>
    <w:rsid w:val="007C0197"/>
    <w:rsid w:val="007C5AE9"/>
    <w:rsid w:val="007D7D06"/>
    <w:rsid w:val="007F7CBA"/>
    <w:rsid w:val="00827C92"/>
    <w:rsid w:val="00871CAE"/>
    <w:rsid w:val="00880CA6"/>
    <w:rsid w:val="008B15AF"/>
    <w:rsid w:val="008C18CA"/>
    <w:rsid w:val="008D0513"/>
    <w:rsid w:val="008D5E48"/>
    <w:rsid w:val="008E1B27"/>
    <w:rsid w:val="008F63FB"/>
    <w:rsid w:val="00900D49"/>
    <w:rsid w:val="00913FDE"/>
    <w:rsid w:val="00916896"/>
    <w:rsid w:val="00921931"/>
    <w:rsid w:val="0094586D"/>
    <w:rsid w:val="0094596D"/>
    <w:rsid w:val="00951B7B"/>
    <w:rsid w:val="00953A40"/>
    <w:rsid w:val="00961548"/>
    <w:rsid w:val="00962D08"/>
    <w:rsid w:val="00965E40"/>
    <w:rsid w:val="00970337"/>
    <w:rsid w:val="00983AE8"/>
    <w:rsid w:val="00990A09"/>
    <w:rsid w:val="009931E0"/>
    <w:rsid w:val="009B350C"/>
    <w:rsid w:val="009C3150"/>
    <w:rsid w:val="009F20FC"/>
    <w:rsid w:val="009F36DA"/>
    <w:rsid w:val="00A0144C"/>
    <w:rsid w:val="00A05AA8"/>
    <w:rsid w:val="00A11B77"/>
    <w:rsid w:val="00A1480A"/>
    <w:rsid w:val="00A14AB0"/>
    <w:rsid w:val="00A16B87"/>
    <w:rsid w:val="00A240FE"/>
    <w:rsid w:val="00A25696"/>
    <w:rsid w:val="00A273A6"/>
    <w:rsid w:val="00A31B01"/>
    <w:rsid w:val="00A32FB1"/>
    <w:rsid w:val="00A41956"/>
    <w:rsid w:val="00A43826"/>
    <w:rsid w:val="00A471B2"/>
    <w:rsid w:val="00A56761"/>
    <w:rsid w:val="00A57C8C"/>
    <w:rsid w:val="00A608B4"/>
    <w:rsid w:val="00A6355B"/>
    <w:rsid w:val="00A63A77"/>
    <w:rsid w:val="00A80DCD"/>
    <w:rsid w:val="00A97503"/>
    <w:rsid w:val="00AB3C5C"/>
    <w:rsid w:val="00AC4F72"/>
    <w:rsid w:val="00AE3AC5"/>
    <w:rsid w:val="00AF249A"/>
    <w:rsid w:val="00AF4CCF"/>
    <w:rsid w:val="00B00BB6"/>
    <w:rsid w:val="00B02714"/>
    <w:rsid w:val="00B0432A"/>
    <w:rsid w:val="00B1066A"/>
    <w:rsid w:val="00B1350C"/>
    <w:rsid w:val="00B17633"/>
    <w:rsid w:val="00B21DB1"/>
    <w:rsid w:val="00B4574A"/>
    <w:rsid w:val="00B45F25"/>
    <w:rsid w:val="00B51D0D"/>
    <w:rsid w:val="00B75C14"/>
    <w:rsid w:val="00B85C9B"/>
    <w:rsid w:val="00BA10DC"/>
    <w:rsid w:val="00BA1ADE"/>
    <w:rsid w:val="00BA41F4"/>
    <w:rsid w:val="00BA576E"/>
    <w:rsid w:val="00BA7E4E"/>
    <w:rsid w:val="00BB1E26"/>
    <w:rsid w:val="00BB7B4B"/>
    <w:rsid w:val="00BD4F2A"/>
    <w:rsid w:val="00BD7A3A"/>
    <w:rsid w:val="00BF2D9C"/>
    <w:rsid w:val="00C02FC7"/>
    <w:rsid w:val="00C04CE2"/>
    <w:rsid w:val="00C151D7"/>
    <w:rsid w:val="00C160BD"/>
    <w:rsid w:val="00C26125"/>
    <w:rsid w:val="00C360CA"/>
    <w:rsid w:val="00C379CA"/>
    <w:rsid w:val="00C4421D"/>
    <w:rsid w:val="00C4528C"/>
    <w:rsid w:val="00C46319"/>
    <w:rsid w:val="00C46426"/>
    <w:rsid w:val="00C477AE"/>
    <w:rsid w:val="00C60876"/>
    <w:rsid w:val="00C82162"/>
    <w:rsid w:val="00C82669"/>
    <w:rsid w:val="00C85248"/>
    <w:rsid w:val="00C920FB"/>
    <w:rsid w:val="00CA23FE"/>
    <w:rsid w:val="00CA2663"/>
    <w:rsid w:val="00CA37C3"/>
    <w:rsid w:val="00CB1A3C"/>
    <w:rsid w:val="00CB3505"/>
    <w:rsid w:val="00CD3E8E"/>
    <w:rsid w:val="00CD5AAE"/>
    <w:rsid w:val="00CE0B3F"/>
    <w:rsid w:val="00CE2A1B"/>
    <w:rsid w:val="00CE71EC"/>
    <w:rsid w:val="00CF0AAC"/>
    <w:rsid w:val="00CF3446"/>
    <w:rsid w:val="00CF351A"/>
    <w:rsid w:val="00CF41A5"/>
    <w:rsid w:val="00CF5751"/>
    <w:rsid w:val="00CF59F7"/>
    <w:rsid w:val="00D02CE1"/>
    <w:rsid w:val="00D101F2"/>
    <w:rsid w:val="00D1425D"/>
    <w:rsid w:val="00D21712"/>
    <w:rsid w:val="00D218C2"/>
    <w:rsid w:val="00D368CE"/>
    <w:rsid w:val="00D7254C"/>
    <w:rsid w:val="00D74D32"/>
    <w:rsid w:val="00D76FA0"/>
    <w:rsid w:val="00D85C05"/>
    <w:rsid w:val="00D87FD6"/>
    <w:rsid w:val="00DA4093"/>
    <w:rsid w:val="00DB7CF9"/>
    <w:rsid w:val="00DC716E"/>
    <w:rsid w:val="00DC79B5"/>
    <w:rsid w:val="00DD59DC"/>
    <w:rsid w:val="00E20DE6"/>
    <w:rsid w:val="00E223FE"/>
    <w:rsid w:val="00E22401"/>
    <w:rsid w:val="00E24889"/>
    <w:rsid w:val="00E40BED"/>
    <w:rsid w:val="00E45781"/>
    <w:rsid w:val="00E46E87"/>
    <w:rsid w:val="00E47C81"/>
    <w:rsid w:val="00E47F55"/>
    <w:rsid w:val="00E5119A"/>
    <w:rsid w:val="00E717B4"/>
    <w:rsid w:val="00E841F4"/>
    <w:rsid w:val="00E84DD0"/>
    <w:rsid w:val="00E905B2"/>
    <w:rsid w:val="00EA27DF"/>
    <w:rsid w:val="00EC4CD2"/>
    <w:rsid w:val="00EC7ADF"/>
    <w:rsid w:val="00EF0201"/>
    <w:rsid w:val="00EF1DDE"/>
    <w:rsid w:val="00EF6FE0"/>
    <w:rsid w:val="00EF7624"/>
    <w:rsid w:val="00F1151B"/>
    <w:rsid w:val="00F16AD6"/>
    <w:rsid w:val="00F31DAA"/>
    <w:rsid w:val="00F33046"/>
    <w:rsid w:val="00F42A5F"/>
    <w:rsid w:val="00F82A2D"/>
    <w:rsid w:val="00F82AA8"/>
    <w:rsid w:val="00F84B71"/>
    <w:rsid w:val="00FA44F2"/>
    <w:rsid w:val="00FA76D9"/>
    <w:rsid w:val="00FB0DFD"/>
    <w:rsid w:val="00FB4CA6"/>
    <w:rsid w:val="00FB5BD3"/>
    <w:rsid w:val="00FC735A"/>
    <w:rsid w:val="00FE3BC5"/>
    <w:rsid w:val="00FF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D21E1"/>
  <w15:chartTrackingRefBased/>
  <w15:docId w15:val="{DFC4F8BB-30C0-F340-B0AF-87121A3CD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5E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E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een Kaur</dc:creator>
  <cp:keywords/>
  <dc:description/>
  <cp:lastModifiedBy>Parveen Kaur</cp:lastModifiedBy>
  <cp:revision>2</cp:revision>
  <dcterms:created xsi:type="dcterms:W3CDTF">2020-05-17T04:19:00Z</dcterms:created>
  <dcterms:modified xsi:type="dcterms:W3CDTF">2020-05-17T04:19:00Z</dcterms:modified>
</cp:coreProperties>
</file>